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BC4E0" w14:textId="66700B36" w:rsidR="00424FFB" w:rsidRPr="003669C3" w:rsidRDefault="00424FFB" w:rsidP="00424FFB">
      <w:pPr>
        <w:widowControl w:val="0"/>
        <w:spacing w:line="480" w:lineRule="auto"/>
      </w:pPr>
      <w:r w:rsidRPr="003669C3">
        <w:rPr>
          <w:b/>
          <w:bCs/>
        </w:rPr>
        <w:t xml:space="preserve">Table S4  </w:t>
      </w:r>
      <w:sdt>
        <w:sdtPr>
          <w:rPr>
            <w:b/>
            <w:bCs/>
          </w:rPr>
          <w:alias w:val="Insert short legend here"/>
          <w:tag w:val="Insert short legend here"/>
          <w:id w:val="-2020772178"/>
          <w:placeholder>
            <w:docPart w:val="5DE6DB7459EF46CCB9A662A5C4B462E0"/>
          </w:placeholder>
        </w:sdtPr>
        <w:sdtEndPr/>
        <w:sdtContent>
          <w:r w:rsidRPr="003669C3">
            <w:t xml:space="preserve">Key plasmids used in this study. </w:t>
          </w:r>
        </w:sdtContent>
      </w:sdt>
      <w:r w:rsidRPr="003669C3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8342"/>
      </w:tblGrid>
      <w:tr w:rsidR="00424FFB" w:rsidRPr="003669C3" w14:paraId="579C2CFB" w14:textId="77777777" w:rsidTr="006102DC">
        <w:trPr>
          <w:cantSplit/>
          <w:trHeight w:val="144"/>
        </w:trPr>
        <w:tc>
          <w:tcPr>
            <w:tcW w:w="1008" w:type="dxa"/>
          </w:tcPr>
          <w:p w14:paraId="1B7799F5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8342" w:type="dxa"/>
          </w:tcPr>
          <w:p w14:paraId="565A0C71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424FFB" w:rsidRPr="003669C3" w14:paraId="0529E9F5" w14:textId="77777777" w:rsidTr="006102DC">
        <w:trPr>
          <w:cantSplit/>
          <w:trHeight w:val="144"/>
        </w:trPr>
        <w:tc>
          <w:tcPr>
            <w:tcW w:w="1008" w:type="dxa"/>
          </w:tcPr>
          <w:p w14:paraId="1D768289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BV578</w:t>
            </w:r>
          </w:p>
        </w:tc>
        <w:tc>
          <w:tcPr>
            <w:tcW w:w="8342" w:type="dxa"/>
          </w:tcPr>
          <w:p w14:paraId="667A8414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0.1-kb nuclear localization signal sequence (NLS,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sr</w:t>
            </w:r>
            <w:r w:rsidRPr="00E614BD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E614BD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 and 0.3-kb Nos terminato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gl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Eco</w:t>
            </w:r>
            <w:r w:rsidRPr="00E614BD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srG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Eco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</w:t>
            </w:r>
            <w:bookmarkStart w:id="0" w:name="_Hlk34121845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AN583</w:t>
            </w:r>
            <w:bookmarkEnd w:id="0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(pBV360, Nelson et al., 2007).    </w:t>
            </w:r>
          </w:p>
        </w:tc>
      </w:tr>
      <w:tr w:rsidR="00424FFB" w:rsidRPr="003669C3" w14:paraId="5F40F331" w14:textId="77777777" w:rsidTr="006102DC">
        <w:trPr>
          <w:cantSplit/>
          <w:trHeight w:val="144"/>
        </w:trPr>
        <w:tc>
          <w:tcPr>
            <w:tcW w:w="1008" w:type="dxa"/>
          </w:tcPr>
          <w:p w14:paraId="340104B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BV1102</w:t>
            </w:r>
          </w:p>
        </w:tc>
        <w:tc>
          <w:tcPr>
            <w:tcW w:w="8342" w:type="dxa"/>
          </w:tcPr>
          <w:p w14:paraId="261DC5F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0.5-kb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PCR product of pCB775 (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weigard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et al., 1995) with primers CKP267 and CKP268) into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GEM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-T (Promega).</w:t>
            </w:r>
          </w:p>
        </w:tc>
      </w:tr>
      <w:tr w:rsidR="00424FFB" w:rsidRPr="003669C3" w14:paraId="50C9FB59" w14:textId="77777777" w:rsidTr="006102DC">
        <w:trPr>
          <w:cantSplit/>
          <w:trHeight w:val="144"/>
        </w:trPr>
        <w:tc>
          <w:tcPr>
            <w:tcW w:w="1008" w:type="dxa"/>
          </w:tcPr>
          <w:p w14:paraId="59BE83CE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292</w:t>
            </w:r>
          </w:p>
        </w:tc>
        <w:tc>
          <w:tcPr>
            <w:tcW w:w="8342" w:type="dxa"/>
          </w:tcPr>
          <w:p w14:paraId="7CD349FA" w14:textId="05FE4A29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Cytoplasmic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dTomato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expression binary vector derived from pBV141(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BGt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, Kim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, 2011), consisting of 0.5-kb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P27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E614BD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and 1.7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dTomato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N.</w:t>
            </w:r>
            <w:r w:rsidR="00B24C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crassa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β-tubulin terminato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Hin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Hin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41(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BGt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).    </w:t>
            </w:r>
          </w:p>
        </w:tc>
      </w:tr>
      <w:tr w:rsidR="00424FFB" w:rsidRPr="003669C3" w14:paraId="76D3D9D2" w14:textId="77777777" w:rsidTr="006102DC">
        <w:trPr>
          <w:cantSplit/>
          <w:trHeight w:val="144"/>
        </w:trPr>
        <w:tc>
          <w:tcPr>
            <w:tcW w:w="1008" w:type="dxa"/>
          </w:tcPr>
          <w:p w14:paraId="6FBC652A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298</w:t>
            </w:r>
          </w:p>
        </w:tc>
        <w:tc>
          <w:tcPr>
            <w:tcW w:w="8342" w:type="dxa"/>
          </w:tcPr>
          <w:p w14:paraId="2981E250" w14:textId="77777777" w:rsidR="00424FFB" w:rsidRPr="003669C3" w:rsidRDefault="00424FFB" w:rsidP="006102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nuclear reporter vector, consisting of 872-bp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0.8-kb EGFP plus NLS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l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 and 0.5-kb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Not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Xho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l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 (pBHt2, Mullins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, 2001).</w:t>
            </w:r>
          </w:p>
        </w:tc>
      </w:tr>
      <w:tr w:rsidR="00424FFB" w:rsidRPr="003669C3" w14:paraId="271FA967" w14:textId="77777777" w:rsidTr="006102DC">
        <w:trPr>
          <w:cantSplit/>
          <w:trHeight w:val="144"/>
        </w:trPr>
        <w:tc>
          <w:tcPr>
            <w:tcW w:w="1008" w:type="dxa"/>
          </w:tcPr>
          <w:p w14:paraId="3858476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528</w:t>
            </w:r>
          </w:p>
        </w:tc>
        <w:tc>
          <w:tcPr>
            <w:tcW w:w="8342" w:type="dxa"/>
          </w:tcPr>
          <w:p w14:paraId="2DB8D712" w14:textId="076FC9F6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Nuclear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dTomato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expression binary vector derived from pBV141(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BGt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, Kim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, 2011), consisting of 1.0-kb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P27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and 1.8-kb </w:t>
            </w:r>
            <w:proofErr w:type="spellStart"/>
            <w:proofErr w:type="gram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dTomato:NLS</w:t>
            </w:r>
            <w:proofErr w:type="spellEnd"/>
            <w:proofErr w:type="gram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N.</w:t>
            </w:r>
            <w:r w:rsidR="00B24C2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crassa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β-tubulin terminato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Hin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dI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Hin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41(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BGt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).    </w:t>
            </w:r>
          </w:p>
        </w:tc>
      </w:tr>
      <w:tr w:rsidR="00424FFB" w:rsidRPr="003669C3" w14:paraId="2E8EBDF9" w14:textId="77777777" w:rsidTr="006102DC">
        <w:trPr>
          <w:cantSplit/>
          <w:trHeight w:val="144"/>
        </w:trPr>
        <w:tc>
          <w:tcPr>
            <w:tcW w:w="1008" w:type="dxa"/>
          </w:tcPr>
          <w:p w14:paraId="04B2A26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574</w:t>
            </w:r>
          </w:p>
        </w:tc>
        <w:tc>
          <w:tcPr>
            <w:tcW w:w="8342" w:type="dxa"/>
          </w:tcPr>
          <w:p w14:paraId="540DC01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872-bp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from pSK1885 (Khang et al., 2010)) into pJET1.2 (Thermo Fisher Scientific).</w:t>
            </w:r>
          </w:p>
        </w:tc>
      </w:tr>
      <w:tr w:rsidR="00424FFB" w:rsidRPr="003669C3" w14:paraId="727E74E3" w14:textId="77777777" w:rsidTr="006102DC">
        <w:trPr>
          <w:cantSplit/>
          <w:trHeight w:val="144"/>
        </w:trPr>
        <w:tc>
          <w:tcPr>
            <w:tcW w:w="1008" w:type="dxa"/>
          </w:tcPr>
          <w:p w14:paraId="351AB2D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576</w:t>
            </w:r>
          </w:p>
        </w:tc>
        <w:tc>
          <w:tcPr>
            <w:tcW w:w="8342" w:type="dxa"/>
          </w:tcPr>
          <w:p w14:paraId="5C4C344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LS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into pJET1.2 (Thermo Fisher Scientific).</w:t>
            </w:r>
          </w:p>
        </w:tc>
      </w:tr>
      <w:tr w:rsidR="00424FFB" w:rsidRPr="003669C3" w14:paraId="2F1117D2" w14:textId="77777777" w:rsidTr="006102DC">
        <w:trPr>
          <w:cantSplit/>
          <w:trHeight w:val="144"/>
        </w:trPr>
        <w:tc>
          <w:tcPr>
            <w:tcW w:w="1008" w:type="dxa"/>
          </w:tcPr>
          <w:p w14:paraId="78571449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586</w:t>
            </w:r>
          </w:p>
        </w:tc>
        <w:tc>
          <w:tcPr>
            <w:tcW w:w="8342" w:type="dxa"/>
          </w:tcPr>
          <w:p w14:paraId="3FB21D0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nuclear reporter vector, consisting of 872-bp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LS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B24C26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746A4055" w14:textId="77777777" w:rsidTr="006102DC">
        <w:trPr>
          <w:cantSplit/>
          <w:trHeight w:val="144"/>
        </w:trPr>
        <w:tc>
          <w:tcPr>
            <w:tcW w:w="1008" w:type="dxa"/>
          </w:tcPr>
          <w:p w14:paraId="3DCBB18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714</w:t>
            </w:r>
          </w:p>
        </w:tc>
        <w:tc>
          <w:tcPr>
            <w:tcW w:w="8342" w:type="dxa"/>
          </w:tcPr>
          <w:p w14:paraId="4A673508" w14:textId="69CA5260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cytoplasmic reporter vector, consisting of 1.7-kb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:EGFP</w:t>
            </w:r>
            <w:proofErr w:type="spellEnd"/>
            <w:proofErr w:type="gram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srG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0.12-kb protein degradation signal peptide PEST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sr</w:t>
            </w:r>
            <w:r w:rsidRPr="00276F71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Not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 from pBV118(pd2EGFP-1), and 0.5-kb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Not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Xho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l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6311C3E7" w14:textId="77777777" w:rsidTr="006102DC">
        <w:trPr>
          <w:cantSplit/>
          <w:trHeight w:val="144"/>
        </w:trPr>
        <w:tc>
          <w:tcPr>
            <w:tcW w:w="1008" w:type="dxa"/>
          </w:tcPr>
          <w:p w14:paraId="2B32E13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790</w:t>
            </w:r>
          </w:p>
        </w:tc>
        <w:tc>
          <w:tcPr>
            <w:tcW w:w="8342" w:type="dxa"/>
          </w:tcPr>
          <w:p w14:paraId="59F6907C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  <w:lang w:val="el-GR"/>
              </w:rPr>
              <w:t>Δ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repeats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out 3-repeats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76F71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276F71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276F71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76F71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276F71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78B94B9E" w14:textId="77777777" w:rsidTr="006102DC">
        <w:trPr>
          <w:cantSplit/>
          <w:trHeight w:val="144"/>
        </w:trPr>
        <w:tc>
          <w:tcPr>
            <w:tcW w:w="1008" w:type="dxa"/>
          </w:tcPr>
          <w:p w14:paraId="3B957379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813</w:t>
            </w:r>
          </w:p>
        </w:tc>
        <w:tc>
          <w:tcPr>
            <w:tcW w:w="8342" w:type="dxa"/>
          </w:tcPr>
          <w:p w14:paraId="6F7BBAC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1-repeat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1-repeat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784DB098" w14:textId="77777777" w:rsidTr="006102DC">
        <w:trPr>
          <w:cantSplit/>
          <w:trHeight w:val="144"/>
        </w:trPr>
        <w:tc>
          <w:tcPr>
            <w:tcW w:w="1008" w:type="dxa"/>
          </w:tcPr>
          <w:p w14:paraId="7796D8D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822</w:t>
            </w:r>
          </w:p>
        </w:tc>
        <w:tc>
          <w:tcPr>
            <w:tcW w:w="8342" w:type="dxa"/>
          </w:tcPr>
          <w:p w14:paraId="7108C3D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reversed repeats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reversed repeats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2A7563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2343899C" w14:textId="77777777" w:rsidTr="006102DC">
        <w:trPr>
          <w:cantSplit/>
          <w:trHeight w:val="144"/>
        </w:trPr>
        <w:tc>
          <w:tcPr>
            <w:tcW w:w="1008" w:type="dxa"/>
          </w:tcPr>
          <w:p w14:paraId="577CBEE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823</w:t>
            </w:r>
          </w:p>
        </w:tc>
        <w:tc>
          <w:tcPr>
            <w:tcW w:w="8342" w:type="dxa"/>
          </w:tcPr>
          <w:p w14:paraId="67B4EF0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orward repeats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forward repeats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58800E00" w14:textId="77777777" w:rsidTr="006102DC">
        <w:trPr>
          <w:cantSplit/>
          <w:trHeight w:val="144"/>
        </w:trPr>
        <w:tc>
          <w:tcPr>
            <w:tcW w:w="1008" w:type="dxa"/>
          </w:tcPr>
          <w:p w14:paraId="7102EEE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883</w:t>
            </w:r>
          </w:p>
        </w:tc>
        <w:tc>
          <w:tcPr>
            <w:tcW w:w="8342" w:type="dxa"/>
          </w:tcPr>
          <w:p w14:paraId="1892F2F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reporter vector with repeats at non-original position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repeats at non-original position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dI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5622B00D" w14:textId="77777777" w:rsidTr="006102DC">
        <w:trPr>
          <w:cantSplit/>
          <w:trHeight w:val="144"/>
        </w:trPr>
        <w:tc>
          <w:tcPr>
            <w:tcW w:w="1008" w:type="dxa"/>
          </w:tcPr>
          <w:p w14:paraId="43A6042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887</w:t>
            </w:r>
          </w:p>
        </w:tc>
        <w:tc>
          <w:tcPr>
            <w:tcW w:w="8342" w:type="dxa"/>
          </w:tcPr>
          <w:p w14:paraId="52F9D9BB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2-repeats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2-repeats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1021DB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197FB6B2" w14:textId="77777777" w:rsidTr="006102DC">
        <w:trPr>
          <w:cantSplit/>
          <w:trHeight w:val="144"/>
        </w:trPr>
        <w:tc>
          <w:tcPr>
            <w:tcW w:w="1008" w:type="dxa"/>
          </w:tcPr>
          <w:p w14:paraId="0BC8C9C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894</w:t>
            </w:r>
          </w:p>
        </w:tc>
        <w:tc>
          <w:tcPr>
            <w:tcW w:w="8342" w:type="dxa"/>
          </w:tcPr>
          <w:p w14:paraId="30F09B39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reporter vector with non-specific DNA replacement at repeat position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non-specific DNA replacement at repeat position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30DA45DA" w14:textId="77777777" w:rsidTr="006102DC">
        <w:trPr>
          <w:cantSplit/>
          <w:trHeight w:val="144"/>
        </w:trPr>
        <w:tc>
          <w:tcPr>
            <w:tcW w:w="1008" w:type="dxa"/>
          </w:tcPr>
          <w:p w14:paraId="53908E19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905</w:t>
            </w:r>
          </w:p>
        </w:tc>
        <w:tc>
          <w:tcPr>
            <w:tcW w:w="8342" w:type="dxa"/>
          </w:tcPr>
          <w:p w14:paraId="6BA84134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5’-end of one repeat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5’-end of one repeat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50DDAB2F" w14:textId="77777777" w:rsidTr="006102DC">
        <w:trPr>
          <w:cantSplit/>
          <w:trHeight w:val="144"/>
        </w:trPr>
        <w:tc>
          <w:tcPr>
            <w:tcW w:w="1008" w:type="dxa"/>
          </w:tcPr>
          <w:p w14:paraId="40B68DA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922</w:t>
            </w:r>
          </w:p>
        </w:tc>
        <w:tc>
          <w:tcPr>
            <w:tcW w:w="8342" w:type="dxa"/>
          </w:tcPr>
          <w:p w14:paraId="3664B76D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end of one repeat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3’-end of one repeat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5E5F3B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72F431D0" w14:textId="77777777" w:rsidTr="006102DC">
        <w:trPr>
          <w:cantSplit/>
          <w:trHeight w:val="144"/>
        </w:trPr>
        <w:tc>
          <w:tcPr>
            <w:tcW w:w="1008" w:type="dxa"/>
          </w:tcPr>
          <w:p w14:paraId="62FD1B1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K1969</w:t>
            </w:r>
          </w:p>
        </w:tc>
        <w:tc>
          <w:tcPr>
            <w:tcW w:w="8342" w:type="dxa"/>
          </w:tcPr>
          <w:p w14:paraId="230431B8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cluster II mutation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cluster II mutation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46F60E99" w14:textId="77777777" w:rsidTr="006102DC">
        <w:trPr>
          <w:cantSplit/>
          <w:trHeight w:val="144"/>
        </w:trPr>
        <w:tc>
          <w:tcPr>
            <w:tcW w:w="1008" w:type="dxa"/>
          </w:tcPr>
          <w:p w14:paraId="1D27EDD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975</w:t>
            </w:r>
          </w:p>
        </w:tc>
        <w:tc>
          <w:tcPr>
            <w:tcW w:w="8342" w:type="dxa"/>
          </w:tcPr>
          <w:p w14:paraId="1FDB9BD5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cluster I mutation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cluster I mutation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4B93E17C" w14:textId="77777777" w:rsidTr="006102DC">
        <w:trPr>
          <w:cantSplit/>
          <w:trHeight w:val="144"/>
        </w:trPr>
        <w:tc>
          <w:tcPr>
            <w:tcW w:w="1008" w:type="dxa"/>
          </w:tcPr>
          <w:p w14:paraId="689AE3B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1988</w:t>
            </w:r>
          </w:p>
        </w:tc>
        <w:tc>
          <w:tcPr>
            <w:tcW w:w="8342" w:type="dxa"/>
          </w:tcPr>
          <w:p w14:paraId="191EBF0C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cluster III mutation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cluster III mutation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  <w:tr w:rsidR="00424FFB" w:rsidRPr="003669C3" w14:paraId="1C4C3623" w14:textId="77777777" w:rsidTr="006102DC">
        <w:trPr>
          <w:cantSplit/>
          <w:trHeight w:val="144"/>
        </w:trPr>
        <w:tc>
          <w:tcPr>
            <w:tcW w:w="1008" w:type="dxa"/>
          </w:tcPr>
          <w:p w14:paraId="033E3FBF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CK2004</w:t>
            </w:r>
          </w:p>
        </w:tc>
        <w:tc>
          <w:tcPr>
            <w:tcW w:w="8342" w:type="dxa"/>
          </w:tcPr>
          <w:p w14:paraId="062032DF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12-bp motif recovery reporter vector, consisting of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a 12-bp motif recovery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-Bam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1.3-kb </w:t>
            </w:r>
            <w:proofErr w:type="spellStart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fGFP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lus nuclear localization signal an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3’-UTR (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fragment), cloned in </w:t>
            </w:r>
            <w:proofErr w:type="spellStart"/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-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Hin</w:t>
            </w:r>
            <w:r w:rsidRPr="003476AF">
              <w:rPr>
                <w:rFonts w:ascii="Times New Roman" w:hAnsi="Times New Roman" w:cs="Times New Roman"/>
                <w:iCs/>
                <w:sz w:val="20"/>
                <w:szCs w:val="20"/>
              </w:rPr>
              <w:t>d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sites of pBV1.</w:t>
            </w:r>
          </w:p>
        </w:tc>
      </w:tr>
    </w:tbl>
    <w:p w14:paraId="5A84E7AC" w14:textId="77777777" w:rsidR="004E6A7C" w:rsidRPr="003669C3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sectPr w:rsidR="004E6A7C" w:rsidRPr="003669C3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1F855E" w14:textId="77777777" w:rsidR="005C3196" w:rsidRDefault="005C3196">
      <w:r>
        <w:separator/>
      </w:r>
    </w:p>
  </w:endnote>
  <w:endnote w:type="continuationSeparator" w:id="0">
    <w:p w14:paraId="38FC4E68" w14:textId="77777777" w:rsidR="005C3196" w:rsidRDefault="005C3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9F47CF" w14:textId="77777777" w:rsidR="005C3196" w:rsidRDefault="005C3196">
      <w:r>
        <w:separator/>
      </w:r>
    </w:p>
  </w:footnote>
  <w:footnote w:type="continuationSeparator" w:id="0">
    <w:p w14:paraId="7DC217A1" w14:textId="77777777" w:rsidR="005C3196" w:rsidRDefault="005C31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893F8" w14:textId="77777777" w:rsidR="00B227D4" w:rsidRDefault="00B227D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hideSpellingErrors/>
  <w:hideGrammaticalErrors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4096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42A08"/>
    <w:rsid w:val="00057999"/>
    <w:rsid w:val="00060AC3"/>
    <w:rsid w:val="000A2756"/>
    <w:rsid w:val="000B21A8"/>
    <w:rsid w:val="000C4FAA"/>
    <w:rsid w:val="000D406F"/>
    <w:rsid w:val="000D7E58"/>
    <w:rsid w:val="000E4DE6"/>
    <w:rsid w:val="000F03D3"/>
    <w:rsid w:val="000F77CC"/>
    <w:rsid w:val="001021DB"/>
    <w:rsid w:val="00152EDC"/>
    <w:rsid w:val="001625DC"/>
    <w:rsid w:val="001A3F44"/>
    <w:rsid w:val="001B5E18"/>
    <w:rsid w:val="001D203E"/>
    <w:rsid w:val="001E550A"/>
    <w:rsid w:val="00223164"/>
    <w:rsid w:val="00267151"/>
    <w:rsid w:val="00267358"/>
    <w:rsid w:val="00274E51"/>
    <w:rsid w:val="00276F71"/>
    <w:rsid w:val="002A7563"/>
    <w:rsid w:val="002D18CC"/>
    <w:rsid w:val="002E57B7"/>
    <w:rsid w:val="002E62E0"/>
    <w:rsid w:val="002F5957"/>
    <w:rsid w:val="00322C5B"/>
    <w:rsid w:val="003476AF"/>
    <w:rsid w:val="00351906"/>
    <w:rsid w:val="003538DB"/>
    <w:rsid w:val="00365EB0"/>
    <w:rsid w:val="003669C3"/>
    <w:rsid w:val="00370ED9"/>
    <w:rsid w:val="003F5F08"/>
    <w:rsid w:val="00411F2E"/>
    <w:rsid w:val="00424FFB"/>
    <w:rsid w:val="00433FCF"/>
    <w:rsid w:val="00461196"/>
    <w:rsid w:val="00464116"/>
    <w:rsid w:val="00470FD4"/>
    <w:rsid w:val="00472844"/>
    <w:rsid w:val="00481160"/>
    <w:rsid w:val="00490EC3"/>
    <w:rsid w:val="00494107"/>
    <w:rsid w:val="004A5CF7"/>
    <w:rsid w:val="004E6A7C"/>
    <w:rsid w:val="005602CC"/>
    <w:rsid w:val="0056056D"/>
    <w:rsid w:val="00567258"/>
    <w:rsid w:val="00571D1D"/>
    <w:rsid w:val="00573553"/>
    <w:rsid w:val="00584C9A"/>
    <w:rsid w:val="005C3196"/>
    <w:rsid w:val="005C4C14"/>
    <w:rsid w:val="005E5F3B"/>
    <w:rsid w:val="0060701E"/>
    <w:rsid w:val="00607880"/>
    <w:rsid w:val="006102DC"/>
    <w:rsid w:val="00637C36"/>
    <w:rsid w:val="00646A55"/>
    <w:rsid w:val="0064721C"/>
    <w:rsid w:val="006477E3"/>
    <w:rsid w:val="00652712"/>
    <w:rsid w:val="00663CA7"/>
    <w:rsid w:val="0066500A"/>
    <w:rsid w:val="006A33DA"/>
    <w:rsid w:val="006B665F"/>
    <w:rsid w:val="006C077D"/>
    <w:rsid w:val="006D295E"/>
    <w:rsid w:val="006F029D"/>
    <w:rsid w:val="007060FE"/>
    <w:rsid w:val="00730614"/>
    <w:rsid w:val="00732C79"/>
    <w:rsid w:val="00742FCB"/>
    <w:rsid w:val="00743A48"/>
    <w:rsid w:val="00750E63"/>
    <w:rsid w:val="007555D6"/>
    <w:rsid w:val="007577FF"/>
    <w:rsid w:val="00757C7F"/>
    <w:rsid w:val="007A103B"/>
    <w:rsid w:val="007C73AB"/>
    <w:rsid w:val="007C7FED"/>
    <w:rsid w:val="007F7774"/>
    <w:rsid w:val="00805442"/>
    <w:rsid w:val="00811555"/>
    <w:rsid w:val="00817971"/>
    <w:rsid w:val="008206A8"/>
    <w:rsid w:val="00837630"/>
    <w:rsid w:val="00856C82"/>
    <w:rsid w:val="008A4751"/>
    <w:rsid w:val="008B0091"/>
    <w:rsid w:val="008B3C52"/>
    <w:rsid w:val="008D6B38"/>
    <w:rsid w:val="008D7175"/>
    <w:rsid w:val="008F1325"/>
    <w:rsid w:val="00911B86"/>
    <w:rsid w:val="0097561E"/>
    <w:rsid w:val="00986CF6"/>
    <w:rsid w:val="009C75EA"/>
    <w:rsid w:val="009E30A2"/>
    <w:rsid w:val="009E4DEA"/>
    <w:rsid w:val="009F0C67"/>
    <w:rsid w:val="009F3ABD"/>
    <w:rsid w:val="00A06878"/>
    <w:rsid w:val="00A23E3D"/>
    <w:rsid w:val="00A30E60"/>
    <w:rsid w:val="00A35AC5"/>
    <w:rsid w:val="00A468DE"/>
    <w:rsid w:val="00A52080"/>
    <w:rsid w:val="00A533E6"/>
    <w:rsid w:val="00A62E99"/>
    <w:rsid w:val="00A84971"/>
    <w:rsid w:val="00A94381"/>
    <w:rsid w:val="00B10CD4"/>
    <w:rsid w:val="00B16ACB"/>
    <w:rsid w:val="00B227D4"/>
    <w:rsid w:val="00B24C26"/>
    <w:rsid w:val="00B24C49"/>
    <w:rsid w:val="00B437AA"/>
    <w:rsid w:val="00B5313D"/>
    <w:rsid w:val="00B65401"/>
    <w:rsid w:val="00B85B0C"/>
    <w:rsid w:val="00B8743E"/>
    <w:rsid w:val="00B903EB"/>
    <w:rsid w:val="00BD26F1"/>
    <w:rsid w:val="00BE2389"/>
    <w:rsid w:val="00C05F8C"/>
    <w:rsid w:val="00C52A25"/>
    <w:rsid w:val="00C56A29"/>
    <w:rsid w:val="00C65726"/>
    <w:rsid w:val="00C71E84"/>
    <w:rsid w:val="00C7207C"/>
    <w:rsid w:val="00C72DAE"/>
    <w:rsid w:val="00C87F8F"/>
    <w:rsid w:val="00C93DC8"/>
    <w:rsid w:val="00C9595E"/>
    <w:rsid w:val="00C97BD2"/>
    <w:rsid w:val="00CA0C4E"/>
    <w:rsid w:val="00CB5510"/>
    <w:rsid w:val="00CC2503"/>
    <w:rsid w:val="00CC2BA9"/>
    <w:rsid w:val="00CE75B6"/>
    <w:rsid w:val="00D21B75"/>
    <w:rsid w:val="00D2784A"/>
    <w:rsid w:val="00D3292C"/>
    <w:rsid w:val="00D34AFA"/>
    <w:rsid w:val="00D36CE6"/>
    <w:rsid w:val="00D538A0"/>
    <w:rsid w:val="00D62550"/>
    <w:rsid w:val="00DC07EC"/>
    <w:rsid w:val="00DC2C3F"/>
    <w:rsid w:val="00DE3470"/>
    <w:rsid w:val="00E03C59"/>
    <w:rsid w:val="00E419C7"/>
    <w:rsid w:val="00E5256A"/>
    <w:rsid w:val="00E55542"/>
    <w:rsid w:val="00E614BD"/>
    <w:rsid w:val="00E75024"/>
    <w:rsid w:val="00E91313"/>
    <w:rsid w:val="00EB354F"/>
    <w:rsid w:val="00ED3A9E"/>
    <w:rsid w:val="00ED6A5C"/>
    <w:rsid w:val="00EE260F"/>
    <w:rsid w:val="00EF66D1"/>
    <w:rsid w:val="00F42528"/>
    <w:rsid w:val="00F550E9"/>
    <w:rsid w:val="00F55DC1"/>
    <w:rsid w:val="00F626AA"/>
    <w:rsid w:val="00FD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0BC4D75"/>
  <w15:docId w15:val="{8036398E-8E16-4F1A-8A6E-7E6F0A9F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uiPriority w:val="99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C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4FF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5">
    <w:name w:val="xl65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6">
    <w:name w:val="xl66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7">
    <w:name w:val="xl67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8">
    <w:name w:val="xl68"/>
    <w:basedOn w:val="Normal"/>
    <w:rsid w:val="00424FFB"/>
    <w:pPr>
      <w:spacing w:before="100" w:beforeAutospacing="1" w:after="100" w:afterAutospacing="1"/>
    </w:pPr>
    <w:rPr>
      <w:rFonts w:eastAsia="Times New Roman"/>
      <w:color w:val="000000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24FFB"/>
    <w:rPr>
      <w:sz w:val="24"/>
      <w:szCs w:val="24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24FFB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EC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90EC3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EC3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0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5DE6DB7459EF46CCB9A662A5C4B462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3B5F59-A364-4849-8DE8-5927F7D56F85}"/>
      </w:docPartPr>
      <w:docPartBody>
        <w:p w:rsidR="005237A8" w:rsidRDefault="001601E4" w:rsidP="001601E4">
          <w:pPr>
            <w:pStyle w:val="5DE6DB7459EF46CCB9A662A5C4B462E0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C2A8C"/>
    <w:rsid w:val="001601E4"/>
    <w:rsid w:val="002A783E"/>
    <w:rsid w:val="00332DE1"/>
    <w:rsid w:val="003F055E"/>
    <w:rsid w:val="00493B32"/>
    <w:rsid w:val="005237A8"/>
    <w:rsid w:val="00566CE5"/>
    <w:rsid w:val="005863CF"/>
    <w:rsid w:val="00632E68"/>
    <w:rsid w:val="00696257"/>
    <w:rsid w:val="006F1E5E"/>
    <w:rsid w:val="00715A59"/>
    <w:rsid w:val="007328D5"/>
    <w:rsid w:val="00737E8C"/>
    <w:rsid w:val="007576CF"/>
    <w:rsid w:val="0076778E"/>
    <w:rsid w:val="007E3267"/>
    <w:rsid w:val="007F4748"/>
    <w:rsid w:val="00981D26"/>
    <w:rsid w:val="009C4548"/>
    <w:rsid w:val="009C7767"/>
    <w:rsid w:val="00A325E9"/>
    <w:rsid w:val="00A6126C"/>
    <w:rsid w:val="00A91132"/>
    <w:rsid w:val="00C46F8B"/>
    <w:rsid w:val="00CA17A9"/>
    <w:rsid w:val="00D82071"/>
    <w:rsid w:val="00DA5249"/>
    <w:rsid w:val="00EF77DA"/>
    <w:rsid w:val="00F5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01E4"/>
    <w:rPr>
      <w:color w:val="808080"/>
    </w:rPr>
  </w:style>
  <w:style w:type="paragraph" w:customStyle="1" w:styleId="5DE6DB7459EF46CCB9A662A5C4B462E0">
    <w:name w:val="5DE6DB7459EF46CCB9A662A5C4B462E0"/>
    <w:rsid w:val="001601E4"/>
    <w:pPr>
      <w:spacing w:after="160" w:line="259" w:lineRule="auto"/>
    </w:pPr>
    <w:rPr>
      <w:lang w:val="en-US"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10303E-038F-204F-B9B2-F559EE5DA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8</TotalTime>
  <Pages>2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hang Hyun Khang</cp:lastModifiedBy>
  <cp:revision>9</cp:revision>
  <cp:lastPrinted>2006-09-15T11:41:00Z</cp:lastPrinted>
  <dcterms:created xsi:type="dcterms:W3CDTF">2021-02-20T08:55:00Z</dcterms:created>
  <dcterms:modified xsi:type="dcterms:W3CDTF">2021-02-20T09:02:00Z</dcterms:modified>
</cp:coreProperties>
</file>